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56" w:type="dxa"/>
        <w:jc w:val="center"/>
        <w:tblLook w:val="04A0" w:firstRow="1" w:lastRow="0" w:firstColumn="1" w:lastColumn="0" w:noHBand="0" w:noVBand="1"/>
      </w:tblPr>
      <w:tblGrid>
        <w:gridCol w:w="1345"/>
        <w:gridCol w:w="3067"/>
        <w:gridCol w:w="4344"/>
      </w:tblGrid>
      <w:tr w:rsidR="004511AE" w:rsidRPr="00C14480" w:rsidTr="000D73C5">
        <w:trPr>
          <w:trHeight w:val="277"/>
          <w:jc w:val="center"/>
        </w:trPr>
        <w:tc>
          <w:tcPr>
            <w:tcW w:w="8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</w:rPr>
            </w:pPr>
            <w:r w:rsidRPr="00C14480">
              <w:rPr>
                <w:rFonts w:eastAsia="Arial Unicode MS"/>
                <w:b/>
                <w:color w:val="000000"/>
              </w:rPr>
              <w:t xml:space="preserve">Table S2 </w:t>
            </w:r>
            <w:r w:rsidRPr="00C14480">
              <w:rPr>
                <w:rFonts w:eastAsia="Arial Unicode MS"/>
                <w:color w:val="000000"/>
              </w:rPr>
              <w:t>L</w:t>
            </w:r>
            <w:r w:rsidR="00C01B50">
              <w:rPr>
                <w:rFonts w:eastAsia="Arial Unicode MS"/>
                <w:color w:val="000000"/>
              </w:rPr>
              <w:t>ist of primers used for qRT-PCR</w:t>
            </w:r>
            <w:bookmarkStart w:id="0" w:name="_GoBack"/>
            <w:bookmarkEnd w:id="0"/>
          </w:p>
        </w:tc>
      </w:tr>
      <w:tr w:rsidR="004511AE" w:rsidRPr="00C14480" w:rsidTr="000D73C5">
        <w:trPr>
          <w:trHeight w:val="290"/>
          <w:jc w:val="center"/>
        </w:trPr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</w:rPr>
            </w:pPr>
            <w:r w:rsidRPr="00C14480">
              <w:rPr>
                <w:rFonts w:eastAsia="Arial Unicode MS"/>
                <w:b/>
                <w:color w:val="000000"/>
              </w:rPr>
              <w:t>Number</w:t>
            </w:r>
          </w:p>
        </w:tc>
        <w:tc>
          <w:tcPr>
            <w:tcW w:w="3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</w:rPr>
            </w:pPr>
            <w:r w:rsidRPr="00C14480">
              <w:rPr>
                <w:rFonts w:eastAsia="Arial Unicode MS"/>
                <w:b/>
                <w:color w:val="000000"/>
              </w:rPr>
              <w:t>Primer name</w:t>
            </w:r>
          </w:p>
        </w:tc>
        <w:tc>
          <w:tcPr>
            <w:tcW w:w="4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</w:rPr>
            </w:pPr>
            <w:r w:rsidRPr="00C14480">
              <w:rPr>
                <w:rFonts w:eastAsia="Arial Unicode MS"/>
                <w:b/>
                <w:color w:val="000000"/>
              </w:rPr>
              <w:t>Sequence (5' to 3')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Novel04197-F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CGAGGCGTGGTATGGGATGT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Novel04197-R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GCTCCTGTCGTCGAGCTTCT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1AL_6E5BA9C6F-F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ATGATTATTCGTCCGATGAG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1AL_6E5BA9C6F-R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CAGTAATCTTCCAGACAGTC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1BL_60E2B386F-F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CTGCAAAGGCCAAGCAGGTT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1BL_60E2B386F-R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ACTCGCCGGTCAAGTAGCTC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1DL_18BBECFD8-F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CGTTGAAGGGTACCGCGTTG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1DL_18BBECFD8-R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CACCTTGAGCTCCGCGAAT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2AS_6269D889E-F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GAGATCTTCGCGCTCACCGA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2AS_6269D889E-R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GTTGGTCCTGAAGGGCTGGT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3AL_0C7CB044E-F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ACATGAGCCAGCACCAGCA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3AL_0C7CB044E-R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GTCTCGTCGTGTCGTTTGCC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4BL_9421592BC-F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GGCAACAGTCCTGGAGGTGA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4BL_9421592BC-R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AGCACGTACACCGCGTAGAT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4DS_220628F6B-F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CCACGCCGGAGTACTGAGAT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4DS_220628F6B-R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ACTCCACGACACACACACACT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17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5BL_2C06592B7-F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GCGTTACCATGCGCAAGACT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5BL_2C06592B7-R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AAGGTAGAGCACGCGGTCAG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19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5BL_304FAFA26-F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GAGTTCGCCAGGGAGATGCT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5BL_304FAFA26-R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CTCGAGGCTCTTGCCGATGT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2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5BL_C4A77F5DB-F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ACGTTCCGGTGTGGAGATGG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2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5BL_C4A77F5DB-R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GGCGCAACATCGATCTCACTG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2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5DL_7BEC640FA-F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GGCCAACTTCCAGTCCCTGT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24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5DL_7BEC640FA-R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CGGAGCGGTTGAACCTCAG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2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6DL_94DCF0B70-F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 xml:space="preserve">AATCCTCTACTGCCACAT 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26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6DL_94DCF0B70-R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ATCGCTTTATCTCCATCATC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27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6DS_51B66DB37-F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GTCCCTCTCCTCCTCGACCT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28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6DS_51B66DB37-R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CCCGGTCAGCACCATACCAT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29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7BS_6606D4150-F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GCATCACAGCAACAGATA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30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7BS_6606D4150-R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CTTGAGAGCACAGAATAGAAT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3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7DS_4DEABD294-F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TCAGCTGCCTGCTGTGGAT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3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7DS_4DEABD294-R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GGCGATGTAGAGGCTCTCG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3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5BS_AB86BB5DE-F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GCTTGTCGTCCCTCAAGCTG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34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5BS_AB86BB5DE-R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AGGTGGCGCGTCAGATGAAT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3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6AS_9E2248EE8-F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GGCCTCGGTTATCGTCGTCA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36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6AS_9E2248EE8-R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ATCAGGTACGACGGCACTGG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37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4DS_26272902A-F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CAGCGGGAAGAAGGTCTCGT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38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4DS_26272902A-R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CTGCCCAGCAGTCTCCTTGT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39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5BL_D6603D993-F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GGTGGTGCTGGTGGAGTTCT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40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5BL_D6603D993-R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ATATTGCTGCGCGAGCTCCT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4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4AL_F23B2CEFB-F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TGCTGAGAAGCTGCGGTCT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4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4AL_F23B2CEFB-R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CCAATGGCCTCTCCACTGCT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lastRenderedPageBreak/>
              <w:t>4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5AL_7AC09C7FF-F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CACCAGTGGATTATGAAGG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44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5AL_7AC09C7FF-R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ACCTCCTGATGTCTTACC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4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2AL_053EF8B61-F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GTCAAACAATGGGAGGAG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46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2AL_053EF8B61-R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CGCCTTCTTCTAACTTCTC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47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7AL_E14A72218-F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ACGCCACCAAGAAGGCAGT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48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7AL_E14A72218-R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CCGTCGTCTTCCTGGGTGAG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49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7BL_A42D6C984-F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ACGCCACCAAGAAGGCAGT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50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7BL_A42D6C984-R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GAACGTTCACCGTCGTGGGA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5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6AS_7FB8F9A66-F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CAGGCAGAGCAGAGAGCAGT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5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6AS_7FB8F9A66-R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TGGTCGTCGTCGTCTTGGT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5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6DS_3522B8EF6-F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CCGCTTCTCCACCGTCATC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54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6DS_3522B8EF6-R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GGGAAGTTGTTGCCGAGCAG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5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Novel00161-F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GGACCTGTGCGTGGACTACT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56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Novel00161-R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ATGCGAGGGTCCGACTTGTG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57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2AS_15ECF8D51-F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GCTCGAGACCATGTGCAAGC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58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2AS_15ECF8D51-R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TTGCGTTGGTGGAGTCCCT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59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6AS_5BAD56BB6-F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CAAGAACCTGGCACCGTTCG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60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6AS_5BAD56BB6-R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AGCACCTGGTCGGAGTTGAG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6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6BS_0BDACE205-F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AAGCTAAACCCGCGTGACCT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6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6BS_0BDACE205-R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CGAATGCCGGGTCGATGTTG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6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2AS_A9F768C2B-F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CTTCATGGACTATATGGACTG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64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2AS_A9F768C2B-R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GGAGGTAGAGGATGTTGT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6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6BL_5B613F9E5-F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CCCTCCTCGCCCACTACAAG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66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6BL_5B613F9E5-R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AGGCCTCCTTTGGTTGCTCT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67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6DL_94DCF0B70-F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CCCACAGGGTGGTTCTTGC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68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6DL_94DCF0B70-R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AGGCCTCCTTTGGTTGCTCT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69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Novel13869-F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GAGAACTCGTCGGCGTCCTT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70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Novel13869-R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ATTCCCTCGCCGTCACCAC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7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2AL_A6DF4B935-F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GGACAAGCTGGCAGACAAGC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7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2AL_A6DF4B935-R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CTCGGCCGTCTGGTTCTCAT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7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2BL_44AF6C8FD-F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AGCTCAACGCCGACCTCTTC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74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2BL_44AF6C8FD-R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GCTGCTGCACCTTGGGAATC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75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2BS_FF5A68083-F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ACACAGAGAACGCCGAGGAG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76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2BS_FF5A68083-R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CATGGCCGAGATGACAGGGT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77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Novel07753-F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GCATCCTCCCGAAGAAGCCT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78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Novel07753-R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CGACCGGCGATTCACTTCA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79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Novel12259-F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CTGACGAGGTGACCATACTGCT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80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Novel12259-R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GACCTCCACAAGCTTTGCGT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8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1AS_36AF74187-F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GCCACCGATATCCCGGACTT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8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raes_1AS_36AF74187-R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GAGCTCAGTTTGGCGCTCT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83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aActin-F</w:t>
            </w:r>
          </w:p>
        </w:tc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GAACCTCCACTGAGAACAACATTACC</w:t>
            </w:r>
          </w:p>
        </w:tc>
      </w:tr>
      <w:tr w:rsidR="004511AE" w:rsidRPr="00C14480" w:rsidTr="000D73C5">
        <w:trPr>
          <w:trHeight w:val="277"/>
          <w:jc w:val="center"/>
        </w:trPr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b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b/>
                <w:color w:val="000000"/>
                <w:sz w:val="20"/>
                <w:szCs w:val="20"/>
              </w:rPr>
              <w:t>84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TaActin-R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11AE" w:rsidRPr="00C14480" w:rsidRDefault="004511AE" w:rsidP="000D73C5">
            <w:pPr>
              <w:rPr>
                <w:rFonts w:eastAsia="Arial Unicode MS"/>
                <w:color w:val="000000"/>
                <w:sz w:val="20"/>
                <w:szCs w:val="20"/>
              </w:rPr>
            </w:pPr>
            <w:r w:rsidRPr="00C14480">
              <w:rPr>
                <w:rFonts w:eastAsia="Arial Unicode MS"/>
                <w:color w:val="000000"/>
                <w:sz w:val="20"/>
                <w:szCs w:val="20"/>
              </w:rPr>
              <w:t>GTTCCAATCTATGAGGGATACACGC</w:t>
            </w:r>
          </w:p>
        </w:tc>
      </w:tr>
    </w:tbl>
    <w:p w:rsidR="00B276C8" w:rsidRDefault="00B276C8"/>
    <w:sectPr w:rsidR="00B276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72EF" w:rsidRDefault="006B72EF" w:rsidP="004511AE">
      <w:r>
        <w:separator/>
      </w:r>
    </w:p>
  </w:endnote>
  <w:endnote w:type="continuationSeparator" w:id="0">
    <w:p w:rsidR="006B72EF" w:rsidRDefault="006B72EF" w:rsidP="004511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72EF" w:rsidRDefault="006B72EF" w:rsidP="004511AE">
      <w:r>
        <w:separator/>
      </w:r>
    </w:p>
  </w:footnote>
  <w:footnote w:type="continuationSeparator" w:id="0">
    <w:p w:rsidR="006B72EF" w:rsidRDefault="006B72EF" w:rsidP="004511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1AA"/>
    <w:rsid w:val="002171AA"/>
    <w:rsid w:val="004511AE"/>
    <w:rsid w:val="006B72EF"/>
    <w:rsid w:val="00B276C8"/>
    <w:rsid w:val="00B72EE1"/>
    <w:rsid w:val="00C01B50"/>
    <w:rsid w:val="00D63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ADBFA98-5BD0-4517-89F4-4E0ED2D64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11AE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11A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11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11A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11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4</Words>
  <Characters>3329</Characters>
  <Application>Microsoft Office Word</Application>
  <DocSecurity>0</DocSecurity>
  <Lines>27</Lines>
  <Paragraphs>7</Paragraphs>
  <ScaleCrop>false</ScaleCrop>
  <Company>Microsoft</Company>
  <LinksUpToDate>false</LinksUpToDate>
  <CharactersWithSpaces>3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</dc:creator>
  <cp:keywords/>
  <dc:description/>
  <cp:lastModifiedBy>Angela</cp:lastModifiedBy>
  <cp:revision>3</cp:revision>
  <dcterms:created xsi:type="dcterms:W3CDTF">2017-12-03T14:06:00Z</dcterms:created>
  <dcterms:modified xsi:type="dcterms:W3CDTF">2017-12-07T04:24:00Z</dcterms:modified>
</cp:coreProperties>
</file>